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EE843" w14:textId="77777777" w:rsidR="00A456CE" w:rsidRDefault="00A456CE" w:rsidP="00A456CE"/>
    <w:p w14:paraId="540BC640" w14:textId="62C161EF" w:rsidR="009E1CDE" w:rsidRDefault="009E1CDE"/>
    <w:p w14:paraId="6678E8C7" w14:textId="3BBC4511" w:rsidR="009E1CDE" w:rsidRPr="00DE3832" w:rsidRDefault="009E1CDE" w:rsidP="009E1CD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E3832">
        <w:rPr>
          <w:rFonts w:ascii="Times New Roman" w:hAnsi="Times New Roman" w:cs="Times New Roman"/>
          <w:color w:val="000000"/>
        </w:rPr>
        <w:t xml:space="preserve">Table </w:t>
      </w:r>
      <w:r w:rsidR="00A0224C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1. </w:t>
      </w:r>
      <w:r w:rsidRPr="00DE3832">
        <w:rPr>
          <w:rFonts w:ascii="Times New Roman" w:hAnsi="Times New Roman" w:cs="Times New Roman"/>
          <w:color w:val="000000"/>
        </w:rPr>
        <w:t xml:space="preserve">Primer sequences designed for </w:t>
      </w:r>
      <w:r>
        <w:rPr>
          <w:rFonts w:ascii="Times New Roman" w:hAnsi="Times New Roman" w:cs="Times New Roman"/>
          <w:color w:val="000000"/>
        </w:rPr>
        <w:t xml:space="preserve">qPCR </w:t>
      </w:r>
      <w:r w:rsidRPr="00DE3832">
        <w:rPr>
          <w:rFonts w:ascii="Times New Roman" w:hAnsi="Times New Roman" w:cs="Times New Roman"/>
          <w:color w:val="000000"/>
        </w:rPr>
        <w:t>analyses</w:t>
      </w:r>
    </w:p>
    <w:tbl>
      <w:tblPr>
        <w:tblStyle w:val="a3"/>
        <w:tblW w:w="8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3683"/>
        <w:gridCol w:w="3405"/>
      </w:tblGrid>
      <w:tr w:rsidR="009E1CDE" w:rsidRPr="00DE3832" w14:paraId="6DFF875C" w14:textId="77777777" w:rsidTr="0043665D">
        <w:trPr>
          <w:trHeight w:val="30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6F6C1" w14:textId="77777777" w:rsidR="009E1CDE" w:rsidRPr="00F146EE" w:rsidRDefault="009E1CDE" w:rsidP="009E1CDE">
            <w:r w:rsidRPr="00F146EE">
              <w:t>Gene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52980" w14:textId="52E6A6FA" w:rsidR="009E1CDE" w:rsidRPr="00F146EE" w:rsidRDefault="009E1CDE" w:rsidP="009E1CDE">
            <w:r w:rsidRPr="00F146EE">
              <w:t xml:space="preserve">Forward </w:t>
            </w:r>
            <w:r>
              <w:t>p</w:t>
            </w:r>
            <w:r w:rsidRPr="00F146EE">
              <w:t>rimer (5'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→</w:t>
            </w:r>
            <w:r w:rsidRPr="00F146EE">
              <w:t>3'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5CFBF" w14:textId="27882795" w:rsidR="009E1CDE" w:rsidRPr="00F146EE" w:rsidRDefault="009E1CDE" w:rsidP="009E1CDE">
            <w:r w:rsidRPr="00F146EE">
              <w:t xml:space="preserve">Reverse 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p</w:t>
            </w:r>
            <w:r w:rsidRPr="00F146EE">
              <w:t>rimer (5'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→</w:t>
            </w:r>
            <w:r w:rsidRPr="00F146EE">
              <w:t xml:space="preserve">3') </w:t>
            </w:r>
          </w:p>
        </w:tc>
      </w:tr>
      <w:tr w:rsidR="009E1CDE" w:rsidRPr="00DE3832" w14:paraId="000D0A29" w14:textId="77777777" w:rsidTr="0043665D">
        <w:trPr>
          <w:trHeight w:val="30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EF8BE5E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SLC2A1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noWrap/>
            <w:hideMark/>
          </w:tcPr>
          <w:p w14:paraId="27AC165C" w14:textId="77777777" w:rsidR="009E1CDE" w:rsidRPr="00F146EE" w:rsidRDefault="009E1CDE" w:rsidP="009E1CDE">
            <w:r w:rsidRPr="00F146EE">
              <w:t>TGGGAAAGTCCTTTGAGATGC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0FE284CB" w14:textId="77777777" w:rsidR="009E1CDE" w:rsidRPr="00F146EE" w:rsidRDefault="009E1CDE" w:rsidP="009E1CDE">
            <w:r w:rsidRPr="00F146EE">
              <w:t>GGTCAGGCCGCAGTACACA</w:t>
            </w:r>
          </w:p>
        </w:tc>
      </w:tr>
      <w:tr w:rsidR="009E1CDE" w:rsidRPr="00DE3832" w14:paraId="296303FF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0F4B7308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SLC5A1</w:t>
            </w:r>
          </w:p>
        </w:tc>
        <w:tc>
          <w:tcPr>
            <w:tcW w:w="3540" w:type="dxa"/>
            <w:noWrap/>
            <w:hideMark/>
          </w:tcPr>
          <w:p w14:paraId="5C88ACDC" w14:textId="77777777" w:rsidR="009E1CDE" w:rsidRPr="00F146EE" w:rsidRDefault="009E1CDE" w:rsidP="009E1CDE">
            <w:r w:rsidRPr="00F146EE">
              <w:t>GCTGGAGCCTGCGTAACA</w:t>
            </w:r>
          </w:p>
        </w:tc>
        <w:tc>
          <w:tcPr>
            <w:tcW w:w="3220" w:type="dxa"/>
            <w:noWrap/>
            <w:hideMark/>
          </w:tcPr>
          <w:p w14:paraId="025C48D7" w14:textId="77777777" w:rsidR="009E1CDE" w:rsidRPr="00F146EE" w:rsidRDefault="009E1CDE" w:rsidP="009E1CDE">
            <w:r w:rsidRPr="00F146EE">
              <w:t>TGAATGTCCTCGTCTTCTGCAT</w:t>
            </w:r>
          </w:p>
        </w:tc>
      </w:tr>
      <w:tr w:rsidR="009E1CDE" w:rsidRPr="00DE3832" w14:paraId="57FA3E06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569D27B4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SLC7A1</w:t>
            </w:r>
          </w:p>
        </w:tc>
        <w:tc>
          <w:tcPr>
            <w:tcW w:w="3540" w:type="dxa"/>
            <w:noWrap/>
            <w:hideMark/>
          </w:tcPr>
          <w:p w14:paraId="6608FB9B" w14:textId="77777777" w:rsidR="009E1CDE" w:rsidRPr="00F146EE" w:rsidRDefault="009E1CDE" w:rsidP="009E1CDE">
            <w:r w:rsidRPr="00F146EE">
              <w:t>CCTAGCGCTCCTGGTCATCA</w:t>
            </w:r>
          </w:p>
        </w:tc>
        <w:tc>
          <w:tcPr>
            <w:tcW w:w="3220" w:type="dxa"/>
            <w:noWrap/>
            <w:hideMark/>
          </w:tcPr>
          <w:p w14:paraId="01A953A3" w14:textId="77777777" w:rsidR="009E1CDE" w:rsidRPr="00F146EE" w:rsidRDefault="009E1CDE" w:rsidP="009E1CDE">
            <w:r w:rsidRPr="00F146EE">
              <w:t>GGGCGTCCTTGCCAAGTA</w:t>
            </w:r>
          </w:p>
        </w:tc>
      </w:tr>
      <w:tr w:rsidR="009E1CDE" w:rsidRPr="00DE3832" w14:paraId="1E29CFE0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362A53A8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FGF10</w:t>
            </w:r>
          </w:p>
        </w:tc>
        <w:tc>
          <w:tcPr>
            <w:tcW w:w="3540" w:type="dxa"/>
            <w:noWrap/>
            <w:hideMark/>
          </w:tcPr>
          <w:p w14:paraId="10D8336B" w14:textId="77777777" w:rsidR="009E1CDE" w:rsidRPr="00F146EE" w:rsidRDefault="009E1CDE" w:rsidP="009E1CDE">
            <w:r w:rsidRPr="00F146EE">
              <w:t>GGAAAACGGATACAATACCTATGCA</w:t>
            </w:r>
          </w:p>
        </w:tc>
        <w:tc>
          <w:tcPr>
            <w:tcW w:w="3220" w:type="dxa"/>
            <w:noWrap/>
            <w:hideMark/>
          </w:tcPr>
          <w:p w14:paraId="51394C1D" w14:textId="77777777" w:rsidR="009E1CDE" w:rsidRPr="00F146EE" w:rsidRDefault="009E1CDE" w:rsidP="009E1CDE">
            <w:r w:rsidRPr="00F146EE">
              <w:t>TTTCCATTCAATGCCACATACATT</w:t>
            </w:r>
          </w:p>
        </w:tc>
      </w:tr>
      <w:tr w:rsidR="009E1CDE" w:rsidRPr="00DE3832" w14:paraId="130F3E75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451887F6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FGF7</w:t>
            </w:r>
          </w:p>
        </w:tc>
        <w:tc>
          <w:tcPr>
            <w:tcW w:w="3540" w:type="dxa"/>
            <w:noWrap/>
            <w:hideMark/>
          </w:tcPr>
          <w:p w14:paraId="5924BC10" w14:textId="77777777" w:rsidR="009E1CDE" w:rsidRPr="00F146EE" w:rsidRDefault="009E1CDE" w:rsidP="009E1CDE">
            <w:r w:rsidRPr="00F146EE">
              <w:t>AGTTTGCTCCACAGATCATGCTT</w:t>
            </w:r>
          </w:p>
        </w:tc>
        <w:tc>
          <w:tcPr>
            <w:tcW w:w="3220" w:type="dxa"/>
            <w:noWrap/>
            <w:hideMark/>
          </w:tcPr>
          <w:p w14:paraId="714F8787" w14:textId="77777777" w:rsidR="009E1CDE" w:rsidRPr="00F146EE" w:rsidRDefault="009E1CDE" w:rsidP="009E1CDE">
            <w:r w:rsidRPr="00F146EE">
              <w:t>TGCTCTGGAGTCATGTCATTGC</w:t>
            </w:r>
          </w:p>
        </w:tc>
      </w:tr>
      <w:tr w:rsidR="009E1CDE" w:rsidRPr="00DE3832" w14:paraId="7664D308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4ADBBE15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HGF</w:t>
            </w:r>
          </w:p>
        </w:tc>
        <w:tc>
          <w:tcPr>
            <w:tcW w:w="3540" w:type="dxa"/>
            <w:noWrap/>
            <w:hideMark/>
          </w:tcPr>
          <w:p w14:paraId="6B181294" w14:textId="77777777" w:rsidR="009E1CDE" w:rsidRPr="00F146EE" w:rsidRDefault="009E1CDE" w:rsidP="009E1CDE">
            <w:r w:rsidRPr="00F146EE">
              <w:t>ACAGCTTTTTGCCTTCGAGC</w:t>
            </w:r>
          </w:p>
        </w:tc>
        <w:tc>
          <w:tcPr>
            <w:tcW w:w="3220" w:type="dxa"/>
            <w:noWrap/>
            <w:hideMark/>
          </w:tcPr>
          <w:p w14:paraId="158DA7A3" w14:textId="77777777" w:rsidR="009E1CDE" w:rsidRPr="00F146EE" w:rsidRDefault="009E1CDE" w:rsidP="009E1CDE">
            <w:r w:rsidRPr="00F146EE">
              <w:t>AACTCTCCCCATTGCAGGTC</w:t>
            </w:r>
          </w:p>
        </w:tc>
      </w:tr>
      <w:tr w:rsidR="009E1CDE" w:rsidRPr="00DE3832" w14:paraId="46C5435D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1500CA4D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ODC1</w:t>
            </w:r>
          </w:p>
        </w:tc>
        <w:tc>
          <w:tcPr>
            <w:tcW w:w="3540" w:type="dxa"/>
            <w:noWrap/>
            <w:hideMark/>
          </w:tcPr>
          <w:p w14:paraId="5A5DB121" w14:textId="77777777" w:rsidR="009E1CDE" w:rsidRPr="00F146EE" w:rsidRDefault="009E1CDE" w:rsidP="009E1CDE">
            <w:r w:rsidRPr="00F146EE">
              <w:t>TGCCTTCTATGTTGCGGACC</w:t>
            </w:r>
          </w:p>
        </w:tc>
        <w:tc>
          <w:tcPr>
            <w:tcW w:w="3220" w:type="dxa"/>
            <w:noWrap/>
            <w:hideMark/>
          </w:tcPr>
          <w:p w14:paraId="576131ED" w14:textId="77777777" w:rsidR="009E1CDE" w:rsidRPr="00F146EE" w:rsidRDefault="009E1CDE" w:rsidP="009E1CDE">
            <w:r w:rsidRPr="00F146EE">
              <w:t>TGACGGCATAAAAGGGGGTG</w:t>
            </w:r>
          </w:p>
        </w:tc>
      </w:tr>
      <w:tr w:rsidR="009E1CDE" w:rsidRPr="00DE3832" w14:paraId="02652EEF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18B620B4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AZIN2/ADC</w:t>
            </w:r>
          </w:p>
        </w:tc>
        <w:tc>
          <w:tcPr>
            <w:tcW w:w="3540" w:type="dxa"/>
            <w:noWrap/>
            <w:hideMark/>
          </w:tcPr>
          <w:p w14:paraId="1E114BAB" w14:textId="77777777" w:rsidR="009E1CDE" w:rsidRPr="00F146EE" w:rsidRDefault="009E1CDE" w:rsidP="009E1CDE">
            <w:r w:rsidRPr="00F146EE">
              <w:t>TCCCTGCCTCTAGAAGCTCACT</w:t>
            </w:r>
          </w:p>
        </w:tc>
        <w:tc>
          <w:tcPr>
            <w:tcW w:w="3220" w:type="dxa"/>
            <w:noWrap/>
            <w:hideMark/>
          </w:tcPr>
          <w:p w14:paraId="1890B464" w14:textId="77777777" w:rsidR="009E1CDE" w:rsidRPr="00F146EE" w:rsidRDefault="009E1CDE" w:rsidP="009E1CDE">
            <w:r w:rsidRPr="00F146EE">
              <w:t>ATCGTTTCCACTCCGGATAGAC</w:t>
            </w:r>
          </w:p>
        </w:tc>
      </w:tr>
      <w:tr w:rsidR="009E1CDE" w:rsidRPr="00DE3832" w14:paraId="53745FC0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7EC628B0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>AGMAT</w:t>
            </w:r>
          </w:p>
        </w:tc>
        <w:tc>
          <w:tcPr>
            <w:tcW w:w="3540" w:type="dxa"/>
            <w:noWrap/>
            <w:hideMark/>
          </w:tcPr>
          <w:p w14:paraId="1313EC0B" w14:textId="77777777" w:rsidR="009E1CDE" w:rsidRPr="00F146EE" w:rsidRDefault="009E1CDE" w:rsidP="009E1CDE">
            <w:r w:rsidRPr="00F146EE">
              <w:t>TCTCTTCAAGCTGACCCACCAT</w:t>
            </w:r>
          </w:p>
        </w:tc>
        <w:tc>
          <w:tcPr>
            <w:tcW w:w="3220" w:type="dxa"/>
            <w:noWrap/>
            <w:hideMark/>
          </w:tcPr>
          <w:p w14:paraId="7E530F06" w14:textId="77777777" w:rsidR="009E1CDE" w:rsidRPr="00F146EE" w:rsidRDefault="009E1CDE" w:rsidP="009E1CDE">
            <w:r w:rsidRPr="00F146EE">
              <w:t>TCACGCCTTCACTGCAGATT</w:t>
            </w:r>
          </w:p>
        </w:tc>
      </w:tr>
      <w:tr w:rsidR="009E1CDE" w:rsidRPr="00DE3832" w14:paraId="52EF3825" w14:textId="77777777" w:rsidTr="0043665D">
        <w:trPr>
          <w:trHeight w:val="300"/>
        </w:trPr>
        <w:tc>
          <w:tcPr>
            <w:tcW w:w="1360" w:type="dxa"/>
            <w:noWrap/>
            <w:hideMark/>
          </w:tcPr>
          <w:p w14:paraId="328A2B48" w14:textId="77777777" w:rsidR="009E1CDE" w:rsidRPr="00F146EE" w:rsidRDefault="009E1CDE" w:rsidP="009E1CDE">
            <w:pPr>
              <w:rPr>
                <w:i/>
                <w:iCs/>
              </w:rPr>
            </w:pPr>
            <w:r w:rsidRPr="00F146EE">
              <w:rPr>
                <w:i/>
                <w:iCs/>
              </w:rPr>
              <w:t xml:space="preserve">TUB </w:t>
            </w:r>
          </w:p>
        </w:tc>
        <w:tc>
          <w:tcPr>
            <w:tcW w:w="3540" w:type="dxa"/>
            <w:noWrap/>
            <w:hideMark/>
          </w:tcPr>
          <w:p w14:paraId="79AB3D86" w14:textId="77777777" w:rsidR="009E1CDE" w:rsidRPr="00F146EE" w:rsidRDefault="009E1CDE" w:rsidP="009E1CDE">
            <w:r w:rsidRPr="00F146EE">
              <w:t>GGTCTTCAAGGCTTCTTGGT</w:t>
            </w:r>
          </w:p>
        </w:tc>
        <w:tc>
          <w:tcPr>
            <w:tcW w:w="3220" w:type="dxa"/>
            <w:noWrap/>
            <w:hideMark/>
          </w:tcPr>
          <w:p w14:paraId="39642BC0" w14:textId="77777777" w:rsidR="009E1CDE" w:rsidRPr="00F146EE" w:rsidRDefault="009E1CDE" w:rsidP="009E1CDE">
            <w:r w:rsidRPr="00F146EE">
              <w:t>CATAATCGACAGAGAGGCGT</w:t>
            </w:r>
          </w:p>
        </w:tc>
      </w:tr>
    </w:tbl>
    <w:p w14:paraId="2FD7021D" w14:textId="77777777" w:rsidR="009E1CDE" w:rsidRDefault="009E1CDE"/>
    <w:sectPr w:rsidR="009E1CDE" w:rsidSect="00631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6CBCB" w14:textId="77777777" w:rsidR="00E25C8C" w:rsidRDefault="00E25C8C" w:rsidP="00A456CE">
      <w:r>
        <w:separator/>
      </w:r>
    </w:p>
  </w:endnote>
  <w:endnote w:type="continuationSeparator" w:id="0">
    <w:p w14:paraId="70C928F0" w14:textId="77777777" w:rsidR="00E25C8C" w:rsidRDefault="00E25C8C" w:rsidP="00A4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6C80A5" w14:textId="77777777" w:rsidR="00E25C8C" w:rsidRDefault="00E25C8C" w:rsidP="00A456CE">
      <w:r>
        <w:separator/>
      </w:r>
    </w:p>
  </w:footnote>
  <w:footnote w:type="continuationSeparator" w:id="0">
    <w:p w14:paraId="6FA1FBE0" w14:textId="77777777" w:rsidR="00E25C8C" w:rsidRDefault="00E25C8C" w:rsidP="00A4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DF"/>
    <w:rsid w:val="00012509"/>
    <w:rsid w:val="00030043"/>
    <w:rsid w:val="00057EAD"/>
    <w:rsid w:val="000757E4"/>
    <w:rsid w:val="00083D66"/>
    <w:rsid w:val="00117CCF"/>
    <w:rsid w:val="00135235"/>
    <w:rsid w:val="0015376F"/>
    <w:rsid w:val="001B2335"/>
    <w:rsid w:val="00200397"/>
    <w:rsid w:val="002C15FA"/>
    <w:rsid w:val="002D21A8"/>
    <w:rsid w:val="002F6D32"/>
    <w:rsid w:val="00300A05"/>
    <w:rsid w:val="003617F6"/>
    <w:rsid w:val="00374D94"/>
    <w:rsid w:val="003924A8"/>
    <w:rsid w:val="0043665D"/>
    <w:rsid w:val="00480A45"/>
    <w:rsid w:val="004D1BFF"/>
    <w:rsid w:val="0063144B"/>
    <w:rsid w:val="006857D4"/>
    <w:rsid w:val="006F7743"/>
    <w:rsid w:val="00842064"/>
    <w:rsid w:val="0084575C"/>
    <w:rsid w:val="00861ED7"/>
    <w:rsid w:val="008E6BB6"/>
    <w:rsid w:val="009C0D07"/>
    <w:rsid w:val="009E1CDE"/>
    <w:rsid w:val="00A0224C"/>
    <w:rsid w:val="00A456CE"/>
    <w:rsid w:val="00BB5BDF"/>
    <w:rsid w:val="00BE11F0"/>
    <w:rsid w:val="00C84C0A"/>
    <w:rsid w:val="00CD5065"/>
    <w:rsid w:val="00D8668D"/>
    <w:rsid w:val="00D95929"/>
    <w:rsid w:val="00DA4D99"/>
    <w:rsid w:val="00E17897"/>
    <w:rsid w:val="00E25C8C"/>
    <w:rsid w:val="00E41DA4"/>
    <w:rsid w:val="00F54ECF"/>
    <w:rsid w:val="00F561A9"/>
    <w:rsid w:val="00F6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C508"/>
  <w15:chartTrackingRefBased/>
  <w15:docId w15:val="{0058601E-723C-0541-9AA0-CC865FB48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6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56CE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A456CE"/>
  </w:style>
  <w:style w:type="paragraph" w:styleId="a6">
    <w:name w:val="footer"/>
    <w:basedOn w:val="a"/>
    <w:link w:val="a7"/>
    <w:uiPriority w:val="99"/>
    <w:unhideWhenUsed/>
    <w:rsid w:val="00A456CE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A45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kins, Emily C</dc:creator>
  <cp:keywords/>
  <dc:description/>
  <cp:lastModifiedBy>zhy</cp:lastModifiedBy>
  <cp:revision>4</cp:revision>
  <dcterms:created xsi:type="dcterms:W3CDTF">2021-01-18T02:19:00Z</dcterms:created>
  <dcterms:modified xsi:type="dcterms:W3CDTF">2021-01-18T06:14:00Z</dcterms:modified>
</cp:coreProperties>
</file>